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BAA" w:rsidRDefault="00546387" w:rsidP="00AD7710">
      <w:pPr>
        <w:spacing w:line="300" w:lineRule="exact"/>
        <w:ind w:rightChars="-118" w:right="-283"/>
        <w:rPr>
          <w:rFonts w:ascii="Arial Unicode MS" w:eastAsia="Arial Unicode MS" w:hAnsi="Arial Unicode MS" w:cs="Arial Unicode MS"/>
        </w:rPr>
      </w:pPr>
      <w:r w:rsidRPr="00546387">
        <w:rPr>
          <w:rFonts w:ascii="Arial Unicode MS" w:eastAsia="Arial Unicode MS" w:hAnsi="Arial Unicode MS" w:cs="Arial Unicode MS" w:hint="eastAsia"/>
        </w:rPr>
        <w:t>Ta</w:t>
      </w:r>
      <w:r w:rsidR="00BE21F3">
        <w:rPr>
          <w:rFonts w:ascii="Arial Unicode MS" w:eastAsia="Arial Unicode MS" w:hAnsi="Arial Unicode MS" w:cs="Arial Unicode MS"/>
        </w:rPr>
        <w:t>ble S</w:t>
      </w:r>
      <w:r w:rsidR="00C66CD0">
        <w:rPr>
          <w:rFonts w:ascii="Arial Unicode MS" w:eastAsia="Arial Unicode MS" w:hAnsi="Arial Unicode MS" w:cs="Arial Unicode MS"/>
        </w:rPr>
        <w:t>3</w:t>
      </w:r>
      <w:r w:rsidR="00687B8B">
        <w:rPr>
          <w:rFonts w:ascii="Arial Unicode MS" w:eastAsia="Arial Unicode MS" w:hAnsi="Arial Unicode MS" w:cs="Arial Unicode MS"/>
        </w:rPr>
        <w:t xml:space="preserve">. List for ranking </w:t>
      </w:r>
      <w:r w:rsidRPr="00546387">
        <w:rPr>
          <w:rFonts w:ascii="Arial Unicode MS" w:eastAsia="Arial Unicode MS" w:hAnsi="Arial Unicode MS" w:cs="Arial Unicode MS"/>
        </w:rPr>
        <w:t>leading cause</w:t>
      </w:r>
      <w:bookmarkStart w:id="0" w:name="_GoBack"/>
      <w:bookmarkEnd w:id="0"/>
      <w:r w:rsidRPr="00546387">
        <w:rPr>
          <w:rFonts w:ascii="Arial Unicode MS" w:eastAsia="Arial Unicode MS" w:hAnsi="Arial Unicode MS" w:cs="Arial Unicode MS"/>
        </w:rPr>
        <w:t>s</w:t>
      </w:r>
      <w:r w:rsidR="00AD7710">
        <w:rPr>
          <w:rFonts w:ascii="Arial Unicode MS" w:eastAsia="Arial Unicode MS" w:hAnsi="Arial Unicode MS" w:cs="Arial Unicode MS"/>
        </w:rPr>
        <w:t xml:space="preserve"> of death by government of </w:t>
      </w:r>
      <w:r w:rsidR="001A1B66">
        <w:rPr>
          <w:rFonts w:ascii="Arial Unicode MS" w:eastAsia="Arial Unicode MS" w:hAnsi="Arial Unicode MS" w:cs="Arial Unicode MS"/>
        </w:rPr>
        <w:t>Taiwan (N=4</w:t>
      </w:r>
      <w:r w:rsidR="008E09F6">
        <w:rPr>
          <w:rFonts w:ascii="Arial Unicode MS" w:eastAsia="Arial Unicode MS" w:hAnsi="Arial Unicode MS" w:cs="Arial Unicode MS"/>
        </w:rPr>
        <w:t>0</w:t>
      </w:r>
      <w:r w:rsidR="004E2F90">
        <w:rPr>
          <w:rFonts w:ascii="Arial Unicode MS" w:eastAsia="Arial Unicode MS" w:hAnsi="Arial Unicode MS" w:cs="Arial Unicode MS"/>
        </w:rPr>
        <w:t>)</w:t>
      </w:r>
    </w:p>
    <w:tbl>
      <w:tblPr>
        <w:tblW w:w="963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8"/>
        <w:gridCol w:w="6095"/>
        <w:gridCol w:w="2551"/>
      </w:tblGrid>
      <w:tr w:rsidR="005D0A88" w:rsidRPr="005D0A88" w:rsidTr="001A1B66">
        <w:trPr>
          <w:trHeight w:val="33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5D0A88" w:rsidRPr="00546387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</w:pPr>
            <w:r w:rsidRPr="00687B8B">
              <w:rPr>
                <w:rFonts w:ascii="Arial Unicode MS" w:eastAsia="Arial Unicode MS" w:hAnsi="Arial Unicode MS" w:cs="Arial Unicode MS" w:hint="eastAsia"/>
                <w:b/>
                <w:bCs/>
                <w:color w:val="000000" w:themeColor="text1"/>
                <w:kern w:val="0"/>
                <w:sz w:val="22"/>
              </w:rPr>
              <w:t>N</w:t>
            </w:r>
            <w:r w:rsidRPr="00687B8B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  <w:t>umber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5D0A88" w:rsidRPr="00546387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</w:pPr>
            <w:r w:rsidRPr="00687B8B">
              <w:rPr>
                <w:rFonts w:ascii="Arial Unicode MS" w:eastAsia="Arial Unicode MS" w:hAnsi="Arial Unicode MS" w:cs="Arial Unicode MS" w:hint="eastAsia"/>
                <w:b/>
                <w:bCs/>
                <w:color w:val="000000" w:themeColor="text1"/>
                <w:kern w:val="0"/>
                <w:sz w:val="22"/>
              </w:rPr>
              <w:t>N</w:t>
            </w:r>
            <w:r w:rsidRPr="00687B8B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  <w:t>ame of categor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5D0A88" w:rsidRPr="00546387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</w:pPr>
            <w:r w:rsidRPr="00687B8B">
              <w:rPr>
                <w:rFonts w:ascii="Arial Unicode MS" w:eastAsia="Arial Unicode MS" w:hAnsi="Arial Unicode MS" w:cs="Arial Unicode MS" w:hint="eastAsia"/>
                <w:b/>
                <w:bCs/>
                <w:color w:val="000000" w:themeColor="text1"/>
                <w:kern w:val="0"/>
                <w:sz w:val="22"/>
              </w:rPr>
              <w:t>I</w:t>
            </w:r>
            <w:r w:rsidRPr="00687B8B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  <w:t>CD-10 codes</w:t>
            </w:r>
          </w:p>
        </w:tc>
      </w:tr>
      <w:tr w:rsidR="005D0A88" w:rsidRPr="005D0A88" w:rsidTr="001A1B66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0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326952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ntestinal infectious diseas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00-A09</w:t>
            </w:r>
          </w:p>
        </w:tc>
      </w:tr>
      <w:tr w:rsidR="005D0A88" w:rsidRPr="005D0A88" w:rsidTr="001A1B66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0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1A1B66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T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15-A19</w:t>
            </w:r>
          </w:p>
        </w:tc>
      </w:tr>
      <w:tr w:rsidR="005D0A88" w:rsidRPr="005D0A88" w:rsidTr="001A1B66">
        <w:trPr>
          <w:trHeight w:val="8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03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1A1B66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S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epticem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40-A41</w:t>
            </w:r>
          </w:p>
        </w:tc>
      </w:tr>
      <w:tr w:rsidR="001A1B66" w:rsidRPr="005D0A88" w:rsidTr="001A1B66">
        <w:trPr>
          <w:trHeight w:val="18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04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885853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Viral hepatitis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B15-B19</w:t>
            </w:r>
          </w:p>
        </w:tc>
      </w:tr>
      <w:tr w:rsidR="001A1B66" w:rsidRPr="005D0A88" w:rsidTr="001A1B66">
        <w:trPr>
          <w:trHeight w:val="16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05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885853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Human immunodeficiency virus (HIV) dise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B20-B24</w:t>
            </w:r>
          </w:p>
        </w:tc>
      </w:tr>
      <w:tr w:rsidR="001A1B66" w:rsidRPr="005D0A88" w:rsidTr="001A1B66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06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885853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Malignant neoplasm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00-C97</w:t>
            </w:r>
          </w:p>
        </w:tc>
      </w:tr>
      <w:tr w:rsidR="001A1B66" w:rsidRPr="005D0A88" w:rsidTr="001A1B66">
        <w:trPr>
          <w:trHeight w:val="8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07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885853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n situ neoplasms, benign neoplasms and neoplasms of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 uncertain or unknown behavio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D00-D48</w:t>
            </w:r>
          </w:p>
        </w:tc>
      </w:tr>
      <w:tr w:rsidR="001A1B66" w:rsidRPr="005D0A88" w:rsidTr="001A1B66">
        <w:trPr>
          <w:trHeight w:val="4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08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885853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nemi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D50-D64</w:t>
            </w:r>
          </w:p>
        </w:tc>
      </w:tr>
      <w:tr w:rsidR="001A1B66" w:rsidRPr="005D0A88" w:rsidTr="001A1B66">
        <w:trPr>
          <w:trHeight w:val="16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09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885853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Diabetes mellit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E10-E14</w:t>
            </w:r>
          </w:p>
        </w:tc>
      </w:tr>
      <w:tr w:rsidR="005D0A88" w:rsidRPr="005D0A88" w:rsidTr="001A1B66">
        <w:trPr>
          <w:trHeight w:val="283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EE66F3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EE66F3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Vascular 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and unspecified </w:t>
            </w:r>
            <w:r w:rsidRPr="00EE66F3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dement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F01-F03</w:t>
            </w:r>
          </w:p>
        </w:tc>
      </w:tr>
      <w:tr w:rsidR="005D0A88" w:rsidRPr="005D0A88" w:rsidTr="001A1B66">
        <w:trPr>
          <w:trHeight w:val="4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1A1B66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M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eningit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G00, G03</w:t>
            </w:r>
          </w:p>
        </w:tc>
      </w:tr>
      <w:tr w:rsidR="005D0A88" w:rsidRPr="005D0A88" w:rsidTr="001A1B66">
        <w:trPr>
          <w:trHeight w:val="22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EE66F3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EE66F3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Spinal muscular atrophy and related syndrom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G12</w:t>
            </w:r>
          </w:p>
        </w:tc>
      </w:tr>
      <w:tr w:rsidR="001A1B66" w:rsidRPr="005D0A88" w:rsidTr="001A1B66">
        <w:trPr>
          <w:trHeight w:val="19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885853" w:rsidRDefault="00EE66F3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Parkinson</w:t>
            </w:r>
            <w:r w:rsidR="001A1B66"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 dise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G20-G21</w:t>
            </w:r>
          </w:p>
        </w:tc>
      </w:tr>
      <w:tr w:rsidR="001A1B66" w:rsidRPr="005D0A88" w:rsidTr="001A1B66">
        <w:trPr>
          <w:trHeight w:val="173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885853" w:rsidRDefault="001A1B66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lzheimer dise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G30</w:t>
            </w:r>
          </w:p>
        </w:tc>
      </w:tr>
      <w:tr w:rsidR="005D0A88" w:rsidRPr="005D0A88" w:rsidTr="001A1B66">
        <w:trPr>
          <w:trHeight w:val="15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1A1B66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H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ypertensive diseas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10-I15</w:t>
            </w:r>
          </w:p>
        </w:tc>
      </w:tr>
      <w:tr w:rsidR="005D0A88" w:rsidRPr="005D0A88" w:rsidTr="001A1B66">
        <w:trPr>
          <w:trHeight w:val="41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D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iseases of heart</w:t>
            </w:r>
            <w:r w:rsidR="005D0A88"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（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e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xcept hypertensive diseases）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01-I02.0, I05-I09, I20-I25, I27, I30-I52</w:t>
            </w:r>
          </w:p>
        </w:tc>
      </w:tr>
      <w:tr w:rsidR="005D0A88" w:rsidRPr="005D0A88" w:rsidTr="001A1B66">
        <w:trPr>
          <w:trHeight w:val="7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1A1B66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e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rebrovascular diseas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60-I69</w:t>
            </w:r>
          </w:p>
        </w:tc>
      </w:tr>
      <w:tr w:rsidR="001A1B66" w:rsidRPr="005D0A88" w:rsidTr="001A1B66">
        <w:trPr>
          <w:trHeight w:val="19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885853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theroscleros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70</w:t>
            </w:r>
          </w:p>
        </w:tc>
      </w:tr>
      <w:tr w:rsidR="001A1B66" w:rsidRPr="005D0A88" w:rsidTr="001A1B66">
        <w:trPr>
          <w:trHeight w:val="17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D933FF" w:rsidRDefault="001A1B66" w:rsidP="001A1B66">
            <w:pPr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ortic aneurysm and dissec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71</w:t>
            </w:r>
          </w:p>
        </w:tc>
      </w:tr>
      <w:tr w:rsidR="005D0A88" w:rsidRPr="005D0A88" w:rsidTr="001A1B66">
        <w:trPr>
          <w:trHeight w:val="13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nfl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uenz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J10-J11</w:t>
            </w:r>
          </w:p>
        </w:tc>
      </w:tr>
      <w:tr w:rsidR="005D0A88" w:rsidRPr="005D0A88" w:rsidTr="001A1B66">
        <w:trPr>
          <w:trHeight w:val="25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1A1B66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pneumon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J12-J18</w:t>
            </w:r>
          </w:p>
        </w:tc>
      </w:tr>
      <w:tr w:rsidR="001A1B66" w:rsidRPr="005D0A88" w:rsidTr="001A1B66">
        <w:trPr>
          <w:trHeight w:val="22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D933FF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cute bronchitis and bronchiolit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J20-J21</w:t>
            </w:r>
          </w:p>
        </w:tc>
      </w:tr>
      <w:tr w:rsidR="001A1B66" w:rsidRPr="005D0A88" w:rsidTr="001A1B66">
        <w:trPr>
          <w:trHeight w:val="20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D933FF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hronic lower respiratory diseas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1B66" w:rsidRPr="005D0A88" w:rsidRDefault="001A1B66" w:rsidP="001A1B66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J40-J47</w:t>
            </w:r>
          </w:p>
        </w:tc>
      </w:tr>
      <w:tr w:rsidR="005D0A88" w:rsidRPr="005D0A88" w:rsidTr="001A1B66">
        <w:trPr>
          <w:trHeight w:val="179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EE66F3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P</w:t>
            </w:r>
            <w:r w:rsidRPr="00EE66F3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neumoconios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J60-J65</w:t>
            </w:r>
          </w:p>
        </w:tc>
      </w:tr>
      <w:tr w:rsidR="005D0A88" w:rsidRPr="005D0A88" w:rsidTr="001A1B66">
        <w:trPr>
          <w:trHeight w:val="15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EE66F3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Pneumonitis due to solids and liquids</w:t>
            </w:r>
            <w:r w:rsidR="005D0A88"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（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e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xcept pneumoconiosis</w:t>
            </w:r>
            <w:r w:rsidR="005D0A88"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J66, J68-J69</w:t>
            </w:r>
          </w:p>
        </w:tc>
      </w:tr>
      <w:tr w:rsidR="005D0A88" w:rsidRPr="005D0A88" w:rsidTr="001A1B66">
        <w:trPr>
          <w:trHeight w:val="274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EE66F3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Peptic ulce</w:t>
            </w:r>
            <w:r w:rsidRPr="00D933FF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K25-K28</w:t>
            </w:r>
          </w:p>
        </w:tc>
      </w:tr>
      <w:tr w:rsidR="00EE66F3" w:rsidRPr="005D0A88" w:rsidTr="001A1B66">
        <w:trPr>
          <w:trHeight w:val="25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5D0A88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D933FF" w:rsidRDefault="00EE66F3" w:rsidP="00EE66F3">
            <w:pPr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Hern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5D0A88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K40-K46, K56</w:t>
            </w:r>
          </w:p>
        </w:tc>
      </w:tr>
      <w:tr w:rsidR="00EE66F3" w:rsidRPr="005D0A88" w:rsidTr="001A1B66">
        <w:trPr>
          <w:trHeight w:val="21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5D0A88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D933FF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hronic liver disease and cirrhos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5D0A88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K70, K73-K74</w:t>
            </w:r>
          </w:p>
        </w:tc>
      </w:tr>
      <w:tr w:rsidR="00EE66F3" w:rsidRPr="005D0A88" w:rsidTr="001A1B66">
        <w:trPr>
          <w:trHeight w:val="18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5D0A88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29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D933FF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holelithiasis</w:t>
            </w:r>
            <w:proofErr w:type="spellEnd"/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 and other disorders of gallbladd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5D0A88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K80-K82</w:t>
            </w:r>
          </w:p>
        </w:tc>
      </w:tr>
      <w:tr w:rsidR="005D0A88" w:rsidRPr="005D0A88" w:rsidTr="00EE66F3">
        <w:trPr>
          <w:trHeight w:val="28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EE66F3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Diseases of the skin and subcutaneous tissu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00-L99</w:t>
            </w:r>
          </w:p>
        </w:tc>
      </w:tr>
      <w:tr w:rsidR="005D0A88" w:rsidRPr="005D0A88" w:rsidTr="001A1B66">
        <w:trPr>
          <w:trHeight w:val="26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3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EE66F3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Diseases of the musculoskeletal system and connective tissu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M00-M99</w:t>
            </w:r>
          </w:p>
        </w:tc>
      </w:tr>
      <w:tr w:rsidR="005D0A88" w:rsidRPr="005D0A88" w:rsidTr="001A1B66">
        <w:trPr>
          <w:trHeight w:val="10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EE66F3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Nephritis, nephrotic syndrome and </w:t>
            </w:r>
            <w:proofErr w:type="spellStart"/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nephros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N00-N07, N17-N19, N25-N27</w:t>
            </w:r>
          </w:p>
        </w:tc>
      </w:tr>
      <w:tr w:rsidR="00EE66F3" w:rsidRPr="005D0A88" w:rsidTr="001A1B66">
        <w:trPr>
          <w:trHeight w:val="68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5D0A88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33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D933FF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Pregnancy, childbirth and the puerperium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5D0A88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O00-O99</w:t>
            </w:r>
          </w:p>
        </w:tc>
      </w:tr>
      <w:tr w:rsidR="00EE66F3" w:rsidRPr="005D0A88" w:rsidTr="0077725E">
        <w:trPr>
          <w:trHeight w:val="18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5D0A88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6F3" w:rsidRPr="0005138C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05138C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ertain conditions originating in the perinatal perio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5D0A88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P00-P96</w:t>
            </w:r>
          </w:p>
        </w:tc>
      </w:tr>
      <w:tr w:rsidR="00EE66F3" w:rsidRPr="005D0A88" w:rsidTr="0077725E">
        <w:trPr>
          <w:trHeight w:val="162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5D0A88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35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66F3" w:rsidRPr="0005138C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05138C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Congenital malformations,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05138C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deformations and chromosomal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05138C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abnormaliti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5D0A88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Q00-Q99</w:t>
            </w:r>
          </w:p>
        </w:tc>
      </w:tr>
      <w:tr w:rsidR="005D0A88" w:rsidRPr="005D0A88" w:rsidTr="001A1B66">
        <w:trPr>
          <w:trHeight w:val="26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326952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S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enilit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R54</w:t>
            </w:r>
          </w:p>
        </w:tc>
      </w:tr>
      <w:tr w:rsidR="005D0A88" w:rsidRPr="005D0A88" w:rsidTr="001A1B66">
        <w:trPr>
          <w:trHeight w:val="24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326952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326952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Sudden infant death syndrome</w:t>
            </w:r>
            <w:r w:rsidR="005D0A88"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（SIDS）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D0A88" w:rsidRPr="005D0A88" w:rsidRDefault="005D0A88" w:rsidP="005D0A88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R95</w:t>
            </w:r>
          </w:p>
        </w:tc>
      </w:tr>
      <w:tr w:rsidR="00EE66F3" w:rsidRPr="005D0A88" w:rsidTr="001A1B66">
        <w:trPr>
          <w:trHeight w:val="4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5D0A88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D933FF" w:rsidRDefault="00EE66F3" w:rsidP="00EE66F3">
            <w:pPr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cci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dents (unintentional injuries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5D0A88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V01-X59, Y85-Y86</w:t>
            </w:r>
          </w:p>
        </w:tc>
      </w:tr>
      <w:tr w:rsidR="00EE66F3" w:rsidRPr="005D0A88" w:rsidTr="001A1B66">
        <w:trPr>
          <w:trHeight w:val="4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5D0A88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lastRenderedPageBreak/>
              <w:t>39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D933FF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ntentional self-harm (suicide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5D0A88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X60-X84, Y87.0</w:t>
            </w:r>
          </w:p>
        </w:tc>
      </w:tr>
      <w:tr w:rsidR="00EE66F3" w:rsidRPr="005D0A88" w:rsidTr="001A1B66">
        <w:trPr>
          <w:trHeight w:val="4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5D0A88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D933FF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ssault (homicide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66F3" w:rsidRPr="005D0A88" w:rsidRDefault="00EE66F3" w:rsidP="00EE66F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X85-Y09, Y87.1</w:t>
            </w:r>
          </w:p>
        </w:tc>
      </w:tr>
    </w:tbl>
    <w:p w:rsidR="005D0A88" w:rsidRDefault="005D0A88" w:rsidP="00AD7710">
      <w:pPr>
        <w:spacing w:line="300" w:lineRule="exact"/>
        <w:ind w:rightChars="-118" w:right="-283"/>
        <w:rPr>
          <w:rFonts w:ascii="Arial Unicode MS" w:eastAsia="Arial Unicode MS" w:hAnsi="Arial Unicode MS" w:cs="Arial Unicode MS"/>
        </w:rPr>
      </w:pPr>
    </w:p>
    <w:sectPr w:rsidR="005D0A88" w:rsidSect="00687B8B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F21"/>
    <w:rsid w:val="0005138C"/>
    <w:rsid w:val="00172BAA"/>
    <w:rsid w:val="001A1B66"/>
    <w:rsid w:val="00326952"/>
    <w:rsid w:val="00327F21"/>
    <w:rsid w:val="0037304B"/>
    <w:rsid w:val="004E2F90"/>
    <w:rsid w:val="00546387"/>
    <w:rsid w:val="005D0A88"/>
    <w:rsid w:val="0062686D"/>
    <w:rsid w:val="00687B8B"/>
    <w:rsid w:val="00885853"/>
    <w:rsid w:val="008D5A21"/>
    <w:rsid w:val="008E09F6"/>
    <w:rsid w:val="00AD7710"/>
    <w:rsid w:val="00BE21F3"/>
    <w:rsid w:val="00C25D78"/>
    <w:rsid w:val="00C66CD0"/>
    <w:rsid w:val="00D933FF"/>
    <w:rsid w:val="00E076D5"/>
    <w:rsid w:val="00EE6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59F2A"/>
  <w15:chartTrackingRefBased/>
  <w15:docId w15:val="{605755C8-C8EC-4C49-9FB8-8869C4E51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link w:val="10"/>
    <w:uiPriority w:val="9"/>
    <w:qFormat/>
    <w:rsid w:val="00EE66F3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695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E66F3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326952"/>
    <w:rPr>
      <w:rFonts w:asciiTheme="majorHAnsi" w:eastAsiaTheme="majorEastAsia" w:hAnsiTheme="majorHAnsi" w:cstheme="majorBidi"/>
      <w:b/>
      <w:bCs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0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2-03-28T09:26:00Z</dcterms:created>
  <dcterms:modified xsi:type="dcterms:W3CDTF">2022-03-28T16:31:00Z</dcterms:modified>
</cp:coreProperties>
</file>